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C7B" w:rsidRPr="00343BC8" w:rsidRDefault="00BC3859" w:rsidP="00D74B04">
      <w:pPr>
        <w:spacing w:after="0" w:line="480" w:lineRule="auto"/>
        <w:contextualSpacing/>
        <w:rPr>
          <w:sz w:val="24"/>
          <w:szCs w:val="24"/>
          <w:lang w:val="en-US"/>
        </w:rPr>
      </w:pPr>
      <w:r w:rsidRPr="00BC3859">
        <w:rPr>
          <w:sz w:val="24"/>
          <w:szCs w:val="24"/>
          <w:lang w:val="en-US"/>
        </w:rPr>
        <w:t>S</w:t>
      </w:r>
      <w:r w:rsidR="00930BE9">
        <w:rPr>
          <w:sz w:val="24"/>
          <w:szCs w:val="24"/>
          <w:lang w:val="en-US"/>
        </w:rPr>
        <w:t>4 Table</w:t>
      </w:r>
      <w:bookmarkStart w:id="0" w:name="_GoBack"/>
      <w:bookmarkEnd w:id="0"/>
      <w:r w:rsidRPr="00BC3859">
        <w:rPr>
          <w:sz w:val="24"/>
          <w:szCs w:val="24"/>
          <w:lang w:val="en-US"/>
        </w:rPr>
        <w:t xml:space="preserve">: Logistic regression model B - Effect of route of exposure (Pig feeding versus inoculation and membrane feeding) with high </w:t>
      </w:r>
      <w:proofErr w:type="spellStart"/>
      <w:r w:rsidRPr="00BC3859">
        <w:rPr>
          <w:sz w:val="24"/>
          <w:szCs w:val="24"/>
          <w:lang w:val="en-US"/>
        </w:rPr>
        <w:t>titres</w:t>
      </w:r>
      <w:proofErr w:type="spellEnd"/>
      <w:r w:rsidRPr="00BC3859">
        <w:rPr>
          <w:sz w:val="24"/>
          <w:szCs w:val="24"/>
          <w:lang w:val="en-US"/>
        </w:rPr>
        <w:t xml:space="preserve"> of virus, controlling for tick stage and days post exposure, in infection (n=206), competence (n=206) and competence within the infected ticks (n=127). </w:t>
      </w:r>
      <w:proofErr w:type="gramStart"/>
      <w:r>
        <w:rPr>
          <w:sz w:val="24"/>
          <w:szCs w:val="24"/>
          <w:lang w:val="en-US"/>
        </w:rPr>
        <w:t xml:space="preserve">Value of coefficients and odds ratio for the </w:t>
      </w:r>
      <w:r w:rsidRPr="001133D4">
        <w:rPr>
          <w:sz w:val="24"/>
          <w:szCs w:val="24"/>
          <w:lang w:val="en-US"/>
        </w:rPr>
        <w:t>variables</w:t>
      </w:r>
      <w:r>
        <w:rPr>
          <w:sz w:val="24"/>
          <w:szCs w:val="24"/>
          <w:lang w:val="en-US"/>
        </w:rPr>
        <w:t xml:space="preserve"> with statistical significance</w:t>
      </w:r>
      <w:r w:rsidRPr="001133D4">
        <w:rPr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10915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1"/>
        <w:gridCol w:w="1417"/>
        <w:gridCol w:w="851"/>
        <w:gridCol w:w="992"/>
        <w:gridCol w:w="1417"/>
        <w:gridCol w:w="993"/>
        <w:gridCol w:w="824"/>
        <w:gridCol w:w="1585"/>
      </w:tblGrid>
      <w:tr w:rsidR="00332538" w:rsidRPr="00BC3859" w:rsidTr="00BC3859">
        <w:trPr>
          <w:jc w:val="center"/>
        </w:trPr>
        <w:tc>
          <w:tcPr>
            <w:tcW w:w="1134" w:type="dxa"/>
          </w:tcPr>
          <w:p w:rsidR="00332538" w:rsidRPr="00BC3859" w:rsidRDefault="00332538" w:rsidP="00BC3859">
            <w:pPr>
              <w:rPr>
                <w:b/>
                <w:highlight w:val="yellow"/>
                <w:lang w:val="en-US"/>
              </w:rPr>
            </w:pPr>
          </w:p>
        </w:tc>
        <w:tc>
          <w:tcPr>
            <w:tcW w:w="3119" w:type="dxa"/>
            <w:gridSpan w:val="3"/>
          </w:tcPr>
          <w:p w:rsidR="00332538" w:rsidRPr="00BC3859" w:rsidRDefault="00332538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Infection</w:t>
            </w:r>
          </w:p>
        </w:tc>
        <w:tc>
          <w:tcPr>
            <w:tcW w:w="3260" w:type="dxa"/>
            <w:gridSpan w:val="3"/>
          </w:tcPr>
          <w:p w:rsidR="00332538" w:rsidRPr="00BC3859" w:rsidRDefault="00332538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Competence</w:t>
            </w:r>
          </w:p>
        </w:tc>
        <w:tc>
          <w:tcPr>
            <w:tcW w:w="3402" w:type="dxa"/>
            <w:gridSpan w:val="3"/>
          </w:tcPr>
          <w:p w:rsidR="00332538" w:rsidRPr="00BC3859" w:rsidRDefault="00931597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Competence within infected ticks</w:t>
            </w:r>
          </w:p>
        </w:tc>
      </w:tr>
      <w:tr w:rsidR="006A2C7B" w:rsidRPr="00BC3859" w:rsidTr="00BC3859">
        <w:trPr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Variable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Value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p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OR</w:t>
            </w:r>
          </w:p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C.I. 95%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Value</w:t>
            </w: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p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OR</w:t>
            </w:r>
          </w:p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C.I. 95%</w:t>
            </w:r>
          </w:p>
        </w:tc>
        <w:tc>
          <w:tcPr>
            <w:tcW w:w="993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Value</w:t>
            </w:r>
          </w:p>
        </w:tc>
        <w:tc>
          <w:tcPr>
            <w:tcW w:w="824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p</w:t>
            </w: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OR</w:t>
            </w:r>
          </w:p>
          <w:p w:rsidR="006A2C7B" w:rsidRPr="00BC3859" w:rsidRDefault="006A2C7B" w:rsidP="00BC3859">
            <w:pPr>
              <w:rPr>
                <w:b/>
                <w:lang w:val="en-US"/>
              </w:rPr>
            </w:pPr>
            <w:r w:rsidRPr="00BC3859">
              <w:rPr>
                <w:b/>
                <w:lang w:val="en-US"/>
              </w:rPr>
              <w:t>C.I. 95%</w:t>
            </w:r>
          </w:p>
        </w:tc>
      </w:tr>
      <w:tr w:rsidR="006A2C7B" w:rsidRPr="00BC3859" w:rsidTr="00BC3859">
        <w:trPr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 xml:space="preserve">Intercept 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3.44</w:t>
            </w:r>
          </w:p>
        </w:tc>
        <w:tc>
          <w:tcPr>
            <w:tcW w:w="851" w:type="dxa"/>
          </w:tcPr>
          <w:p w:rsidR="006A2C7B" w:rsidRPr="00BC3859" w:rsidRDefault="00AE6AAC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1.33e</w:t>
            </w:r>
            <w:r w:rsidRPr="00BC3859">
              <w:rPr>
                <w:vertAlign w:val="superscript"/>
                <w:lang w:val="en-US"/>
              </w:rPr>
              <w:t>-</w:t>
            </w:r>
            <w:r w:rsidR="006A2C7B" w:rsidRPr="00BC3859">
              <w:rPr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31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8.14; 133.73]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-1.0</w:t>
            </w: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0007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 xml:space="preserve">       0.37</w:t>
            </w:r>
          </w:p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6A2C7B" w:rsidRPr="00BC3859">
              <w:rPr>
                <w:lang w:val="en-US"/>
              </w:rPr>
              <w:t>[0.20; 0.65]</w:t>
            </w:r>
          </w:p>
        </w:tc>
        <w:tc>
          <w:tcPr>
            <w:tcW w:w="993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-2.71</w:t>
            </w:r>
          </w:p>
        </w:tc>
        <w:tc>
          <w:tcPr>
            <w:tcW w:w="82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009</w:t>
            </w: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vertAlign w:val="superscript"/>
                <w:lang w:val="en-US"/>
              </w:rPr>
            </w:pPr>
            <w:r w:rsidRPr="00BC3859">
              <w:rPr>
                <w:lang w:val="en-US"/>
              </w:rPr>
              <w:t>6.66e</w:t>
            </w:r>
            <w:r w:rsidRPr="00BC3859">
              <w:rPr>
                <w:vertAlign w:val="superscript"/>
                <w:lang w:val="en-US"/>
              </w:rPr>
              <w:t>-2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7.85e</w:t>
            </w:r>
            <w:r w:rsidRPr="00BC3859">
              <w:rPr>
                <w:vertAlign w:val="superscript"/>
                <w:lang w:val="en-US"/>
              </w:rPr>
              <w:t>-3</w:t>
            </w:r>
            <w:r w:rsidRPr="00BC3859">
              <w:rPr>
                <w:lang w:val="en-US"/>
              </w:rPr>
              <w:t>; 0.47]</w:t>
            </w:r>
          </w:p>
        </w:tc>
      </w:tr>
      <w:tr w:rsidR="006A2C7B" w:rsidRPr="00BC3859" w:rsidTr="00BC3859">
        <w:trPr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proofErr w:type="spellStart"/>
            <w:r w:rsidRPr="00BC3859">
              <w:rPr>
                <w:lang w:val="en-US"/>
              </w:rPr>
              <w:t>RoE</w:t>
            </w:r>
            <w:proofErr w:type="spellEnd"/>
            <w:r w:rsidRPr="00BC3859">
              <w:rPr>
                <w:lang w:val="en-US"/>
              </w:rPr>
              <w:t xml:space="preserve"> (MF) 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-1.60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0003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20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0.08; 0.47]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-1.50</w:t>
            </w: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0005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 xml:space="preserve">      0.22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0.09; 0.51]</w:t>
            </w:r>
          </w:p>
        </w:tc>
        <w:tc>
          <w:tcPr>
            <w:tcW w:w="993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-1.42</w:t>
            </w:r>
          </w:p>
        </w:tc>
        <w:tc>
          <w:tcPr>
            <w:tcW w:w="82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006</w:t>
            </w: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2.41e</w:t>
            </w:r>
            <w:r w:rsidRPr="00BC3859">
              <w:rPr>
                <w:vertAlign w:val="superscript"/>
                <w:lang w:val="en-US"/>
              </w:rPr>
              <w:t>-1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8.20e</w:t>
            </w:r>
            <w:r w:rsidRPr="00BC3859">
              <w:rPr>
                <w:vertAlign w:val="superscript"/>
                <w:lang w:val="en-US"/>
              </w:rPr>
              <w:t>-2</w:t>
            </w:r>
            <w:r w:rsidRPr="00BC3859">
              <w:rPr>
                <w:lang w:val="en-US"/>
              </w:rPr>
              <w:t>; 0.64]</w:t>
            </w:r>
          </w:p>
        </w:tc>
      </w:tr>
      <w:tr w:rsidR="006A2C7B" w:rsidRPr="00BC3859" w:rsidTr="00BC3859">
        <w:trPr>
          <w:trHeight w:val="534"/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proofErr w:type="spellStart"/>
            <w:r w:rsidRPr="00BC3859">
              <w:rPr>
                <w:lang w:val="en-US"/>
              </w:rPr>
              <w:t>RoE</w:t>
            </w:r>
            <w:proofErr w:type="spellEnd"/>
            <w:r w:rsidRPr="00BC3859">
              <w:rPr>
                <w:lang w:val="en-US"/>
              </w:rPr>
              <w:t xml:space="preserve"> (IN)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-0.47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71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64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0.06; 14.0]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080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 xml:space="preserve">     8.06</w:t>
            </w:r>
          </w:p>
          <w:p w:rsidR="006A2C7B" w:rsidRPr="00BC3859" w:rsidRDefault="00332538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0.96; 169.68]</w:t>
            </w:r>
          </w:p>
        </w:tc>
        <w:tc>
          <w:tcPr>
            <w:tcW w:w="993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16.87</w:t>
            </w:r>
          </w:p>
        </w:tc>
        <w:tc>
          <w:tcPr>
            <w:tcW w:w="824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2.13e</w:t>
            </w:r>
            <w:r w:rsidRPr="00BC3859">
              <w:rPr>
                <w:vertAlign w:val="superscript"/>
                <w:lang w:val="en-US"/>
              </w:rPr>
              <w:t>7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2.59e</w:t>
            </w:r>
            <w:r w:rsidRPr="00BC3859">
              <w:rPr>
                <w:vertAlign w:val="superscript"/>
                <w:lang w:val="en-US"/>
              </w:rPr>
              <w:t>-67</w:t>
            </w:r>
            <w:r w:rsidRPr="00BC3859">
              <w:rPr>
                <w:lang w:val="en-US"/>
              </w:rPr>
              <w:t>; NA]</w:t>
            </w:r>
          </w:p>
        </w:tc>
      </w:tr>
      <w:tr w:rsidR="006A2C7B" w:rsidRPr="00BC3859" w:rsidTr="00BC3859">
        <w:trPr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Stage (Sm)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-1.87</w:t>
            </w:r>
          </w:p>
        </w:tc>
        <w:tc>
          <w:tcPr>
            <w:tcW w:w="851" w:type="dxa"/>
          </w:tcPr>
          <w:p w:rsidR="006A2C7B" w:rsidRPr="00BC3859" w:rsidRDefault="00AE6AAC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3.87e</w:t>
            </w:r>
            <w:r w:rsidRPr="00BC3859">
              <w:rPr>
                <w:vertAlign w:val="superscript"/>
                <w:lang w:val="en-US"/>
              </w:rPr>
              <w:t>-</w:t>
            </w:r>
            <w:r w:rsidR="006A2C7B" w:rsidRPr="00BC3859">
              <w:rPr>
                <w:vertAlign w:val="superscript"/>
                <w:lang w:val="en-US"/>
              </w:rPr>
              <w:t>6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tabs>
                <w:tab w:val="left" w:pos="804"/>
              </w:tabs>
              <w:rPr>
                <w:lang w:val="en-US"/>
              </w:rPr>
            </w:pPr>
            <w:r w:rsidRPr="00BC3859">
              <w:rPr>
                <w:lang w:val="en-US"/>
              </w:rPr>
              <w:t>0.15</w:t>
            </w:r>
            <w:r w:rsidRPr="00BC3859">
              <w:rPr>
                <w:lang w:val="en-US"/>
              </w:rPr>
              <w:tab/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0.07; 0.33]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824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</w:tr>
      <w:tr w:rsidR="006A2C7B" w:rsidRPr="00BC3859" w:rsidTr="00BC3859">
        <w:trPr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DPE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-0.02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04</w:t>
            </w: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0.98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0.97; 1.0]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824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1.03</w:t>
            </w:r>
          </w:p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[1.0; 1.06]</w:t>
            </w:r>
          </w:p>
        </w:tc>
      </w:tr>
      <w:tr w:rsidR="006A2C7B" w:rsidRPr="00BC3859" w:rsidTr="00BC3859">
        <w:trPr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 xml:space="preserve">Null dev. 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274.3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171.0</w:t>
            </w: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138.9</w:t>
            </w:r>
          </w:p>
        </w:tc>
        <w:tc>
          <w:tcPr>
            <w:tcW w:w="824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</w:tr>
      <w:tr w:rsidR="006A2C7B" w:rsidRPr="00BC3859" w:rsidTr="00BC3859">
        <w:trPr>
          <w:jc w:val="center"/>
        </w:trPr>
        <w:tc>
          <w:tcPr>
            <w:tcW w:w="1134" w:type="dxa"/>
          </w:tcPr>
          <w:p w:rsidR="006A2C7B" w:rsidRPr="00BC3859" w:rsidRDefault="006A2C7B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Res dev.</w:t>
            </w: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226.7</w:t>
            </w:r>
          </w:p>
        </w:tc>
        <w:tc>
          <w:tcPr>
            <w:tcW w:w="851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 w:rsidRPr="00BC3859">
              <w:rPr>
                <w:lang w:val="en-US"/>
              </w:rPr>
              <w:t>151.0</w:t>
            </w:r>
          </w:p>
        </w:tc>
        <w:tc>
          <w:tcPr>
            <w:tcW w:w="992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6A2C7B" w:rsidRPr="00BC3859" w:rsidRDefault="00BC3859" w:rsidP="00BC3859">
            <w:pPr>
              <w:rPr>
                <w:lang w:val="en-US"/>
              </w:rPr>
            </w:pPr>
            <w:r>
              <w:rPr>
                <w:lang w:val="en-US"/>
              </w:rPr>
              <w:t>120.0</w:t>
            </w:r>
          </w:p>
        </w:tc>
        <w:tc>
          <w:tcPr>
            <w:tcW w:w="824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  <w:tc>
          <w:tcPr>
            <w:tcW w:w="1585" w:type="dxa"/>
          </w:tcPr>
          <w:p w:rsidR="006A2C7B" w:rsidRPr="00BC3859" w:rsidRDefault="006A2C7B" w:rsidP="00BC3859">
            <w:pPr>
              <w:rPr>
                <w:lang w:val="en-US"/>
              </w:rPr>
            </w:pPr>
          </w:p>
        </w:tc>
      </w:tr>
    </w:tbl>
    <w:p w:rsidR="00D70BC3" w:rsidRPr="00343BC8" w:rsidRDefault="00D70BC3" w:rsidP="00D70BC3">
      <w:pPr>
        <w:rPr>
          <w:sz w:val="24"/>
          <w:szCs w:val="24"/>
          <w:lang w:val="en-US"/>
        </w:rPr>
      </w:pPr>
      <w:r w:rsidRPr="00343BC8">
        <w:rPr>
          <w:sz w:val="24"/>
          <w:szCs w:val="24"/>
          <w:lang w:val="en-US"/>
        </w:rPr>
        <w:t xml:space="preserve">Legend: </w:t>
      </w:r>
      <w:proofErr w:type="spellStart"/>
      <w:r w:rsidRPr="00343BC8">
        <w:rPr>
          <w:sz w:val="24"/>
          <w:szCs w:val="24"/>
          <w:lang w:val="en-US"/>
        </w:rPr>
        <w:t>RoE</w:t>
      </w:r>
      <w:proofErr w:type="spellEnd"/>
      <w:r w:rsidRPr="00343BC8">
        <w:rPr>
          <w:sz w:val="24"/>
          <w:szCs w:val="24"/>
          <w:lang w:val="en-US"/>
        </w:rPr>
        <w:t xml:space="preserve"> – Route of exposure; (MF) – membrane feeding; (IN) - inoculation; Low – low </w:t>
      </w:r>
      <w:proofErr w:type="spellStart"/>
      <w:r w:rsidRPr="00343BC8">
        <w:rPr>
          <w:sz w:val="24"/>
          <w:szCs w:val="24"/>
          <w:lang w:val="en-US"/>
        </w:rPr>
        <w:t>titre</w:t>
      </w:r>
      <w:proofErr w:type="spellEnd"/>
      <w:r w:rsidRPr="00343BC8">
        <w:rPr>
          <w:sz w:val="24"/>
          <w:szCs w:val="24"/>
          <w:lang w:val="en-US"/>
        </w:rPr>
        <w:t xml:space="preserve"> of virus exposure; (Sm) – small nymph stages, n1-n4; DPE – days post exposure; Null dev. – null deviance; Res dev. – residual deviance; OR – Odds Ratio; C.I. – confidence interval.</w:t>
      </w:r>
    </w:p>
    <w:p w:rsidR="006A2C7B" w:rsidRPr="00343BC8" w:rsidRDefault="006A2C7B" w:rsidP="006A2C7B">
      <w:pPr>
        <w:spacing w:line="240" w:lineRule="auto"/>
        <w:contextualSpacing/>
        <w:jc w:val="both"/>
        <w:rPr>
          <w:sz w:val="24"/>
          <w:szCs w:val="24"/>
          <w:lang w:val="en-US"/>
        </w:rPr>
      </w:pPr>
    </w:p>
    <w:p w:rsidR="006A2C7B" w:rsidRPr="00343BC8" w:rsidRDefault="006A2C7B" w:rsidP="006A2C7B">
      <w:pPr>
        <w:spacing w:line="240" w:lineRule="auto"/>
        <w:contextualSpacing/>
        <w:jc w:val="both"/>
        <w:rPr>
          <w:sz w:val="24"/>
          <w:szCs w:val="24"/>
          <w:lang w:val="en-US"/>
        </w:rPr>
      </w:pPr>
    </w:p>
    <w:sectPr w:rsidR="006A2C7B" w:rsidRPr="00343BC8" w:rsidSect="003E0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596" w:rsidRDefault="00660596" w:rsidP="004932C8">
      <w:pPr>
        <w:spacing w:after="0" w:line="240" w:lineRule="auto"/>
      </w:pPr>
      <w:r>
        <w:separator/>
      </w:r>
    </w:p>
  </w:endnote>
  <w:end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596" w:rsidRDefault="00660596" w:rsidP="004932C8">
      <w:pPr>
        <w:spacing w:after="0" w:line="240" w:lineRule="auto"/>
      </w:pPr>
      <w:r>
        <w:separator/>
      </w:r>
    </w:p>
  </w:footnote>
  <w:foot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B59A8"/>
    <w:multiLevelType w:val="hybridMultilevel"/>
    <w:tmpl w:val="5F908900"/>
    <w:lvl w:ilvl="0" w:tplc="08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F23C1"/>
    <w:multiLevelType w:val="hybridMultilevel"/>
    <w:tmpl w:val="6C3246D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555750"/>
    <w:multiLevelType w:val="hybridMultilevel"/>
    <w:tmpl w:val="03F66D8C"/>
    <w:lvl w:ilvl="0" w:tplc="1F0670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4F6826"/>
    <w:multiLevelType w:val="hybridMultilevel"/>
    <w:tmpl w:val="AAE0F3C6"/>
    <w:lvl w:ilvl="0" w:tplc="9ABECF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A207B1"/>
    <w:multiLevelType w:val="hybridMultilevel"/>
    <w:tmpl w:val="C546AB12"/>
    <w:lvl w:ilvl="0" w:tplc="7BD065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F44A8"/>
    <w:multiLevelType w:val="hybridMultilevel"/>
    <w:tmpl w:val="578604B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294556"/>
    <w:multiLevelType w:val="hybridMultilevel"/>
    <w:tmpl w:val="0A781D46"/>
    <w:lvl w:ilvl="0" w:tplc="B07884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BB2713"/>
    <w:multiLevelType w:val="hybridMultilevel"/>
    <w:tmpl w:val="D8364B3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0A732E"/>
    <w:multiLevelType w:val="multilevel"/>
    <w:tmpl w:val="0A408812"/>
    <w:lvl w:ilvl="0">
      <w:start w:val="1"/>
      <w:numFmt w:val="decimal"/>
      <w:lvlText w:val="%1."/>
      <w:lvlJc w:val="left"/>
      <w:pPr>
        <w:ind w:left="390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54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26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26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62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2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98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98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43" w:hanging="180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53"/>
    <w:rsid w:val="000053D5"/>
    <w:rsid w:val="0000798D"/>
    <w:rsid w:val="000201B7"/>
    <w:rsid w:val="000228FC"/>
    <w:rsid w:val="0002396A"/>
    <w:rsid w:val="0002422F"/>
    <w:rsid w:val="000270A0"/>
    <w:rsid w:val="0003769C"/>
    <w:rsid w:val="00040BD6"/>
    <w:rsid w:val="000551BF"/>
    <w:rsid w:val="00055CE3"/>
    <w:rsid w:val="00062E8A"/>
    <w:rsid w:val="00070107"/>
    <w:rsid w:val="00094344"/>
    <w:rsid w:val="000C665F"/>
    <w:rsid w:val="000E16BC"/>
    <w:rsid w:val="000E78B6"/>
    <w:rsid w:val="000F25E4"/>
    <w:rsid w:val="000F6964"/>
    <w:rsid w:val="000F6E11"/>
    <w:rsid w:val="0010637E"/>
    <w:rsid w:val="00111306"/>
    <w:rsid w:val="001128F0"/>
    <w:rsid w:val="00136674"/>
    <w:rsid w:val="00153CCA"/>
    <w:rsid w:val="0015545F"/>
    <w:rsid w:val="00155942"/>
    <w:rsid w:val="00165856"/>
    <w:rsid w:val="00176DA1"/>
    <w:rsid w:val="00177072"/>
    <w:rsid w:val="00180FB4"/>
    <w:rsid w:val="0018453E"/>
    <w:rsid w:val="0019330E"/>
    <w:rsid w:val="00195155"/>
    <w:rsid w:val="001A4F3B"/>
    <w:rsid w:val="001A5F60"/>
    <w:rsid w:val="001B000B"/>
    <w:rsid w:val="001B58CD"/>
    <w:rsid w:val="001C3A1F"/>
    <w:rsid w:val="001C6E9E"/>
    <w:rsid w:val="001D0D26"/>
    <w:rsid w:val="001D6130"/>
    <w:rsid w:val="001E06AA"/>
    <w:rsid w:val="001E57AB"/>
    <w:rsid w:val="00217743"/>
    <w:rsid w:val="002223E5"/>
    <w:rsid w:val="0024113E"/>
    <w:rsid w:val="00245A65"/>
    <w:rsid w:val="00256A92"/>
    <w:rsid w:val="002626EA"/>
    <w:rsid w:val="00263050"/>
    <w:rsid w:val="00266A95"/>
    <w:rsid w:val="0027646B"/>
    <w:rsid w:val="00284847"/>
    <w:rsid w:val="002A416A"/>
    <w:rsid w:val="002B4CD3"/>
    <w:rsid w:val="002B5F50"/>
    <w:rsid w:val="002C0CF9"/>
    <w:rsid w:val="002C649A"/>
    <w:rsid w:val="002C67BA"/>
    <w:rsid w:val="002C78E5"/>
    <w:rsid w:val="002E3922"/>
    <w:rsid w:val="002E615E"/>
    <w:rsid w:val="002F2181"/>
    <w:rsid w:val="003001A5"/>
    <w:rsid w:val="003064F8"/>
    <w:rsid w:val="00310FA3"/>
    <w:rsid w:val="00315084"/>
    <w:rsid w:val="00331786"/>
    <w:rsid w:val="00332538"/>
    <w:rsid w:val="00343BC8"/>
    <w:rsid w:val="00350BE1"/>
    <w:rsid w:val="0036077A"/>
    <w:rsid w:val="00366803"/>
    <w:rsid w:val="00371F1C"/>
    <w:rsid w:val="00381119"/>
    <w:rsid w:val="00385BFC"/>
    <w:rsid w:val="0038638A"/>
    <w:rsid w:val="003A1702"/>
    <w:rsid w:val="003B44CE"/>
    <w:rsid w:val="003B5E24"/>
    <w:rsid w:val="003C4D32"/>
    <w:rsid w:val="003D3D1B"/>
    <w:rsid w:val="003E06D1"/>
    <w:rsid w:val="003F6448"/>
    <w:rsid w:val="003F7899"/>
    <w:rsid w:val="003F7AD5"/>
    <w:rsid w:val="00405A7D"/>
    <w:rsid w:val="004122CF"/>
    <w:rsid w:val="004176C3"/>
    <w:rsid w:val="00423A34"/>
    <w:rsid w:val="00440D19"/>
    <w:rsid w:val="00441770"/>
    <w:rsid w:val="00441AE7"/>
    <w:rsid w:val="004530E1"/>
    <w:rsid w:val="004531EF"/>
    <w:rsid w:val="00461070"/>
    <w:rsid w:val="004654BB"/>
    <w:rsid w:val="00465627"/>
    <w:rsid w:val="004706F4"/>
    <w:rsid w:val="00476C3A"/>
    <w:rsid w:val="00482F80"/>
    <w:rsid w:val="00483883"/>
    <w:rsid w:val="004932C8"/>
    <w:rsid w:val="00493790"/>
    <w:rsid w:val="004A0FFF"/>
    <w:rsid w:val="004A1ED6"/>
    <w:rsid w:val="004B02C7"/>
    <w:rsid w:val="004B70E6"/>
    <w:rsid w:val="004C5E17"/>
    <w:rsid w:val="004D4672"/>
    <w:rsid w:val="004E062D"/>
    <w:rsid w:val="004E2737"/>
    <w:rsid w:val="00501791"/>
    <w:rsid w:val="00502A44"/>
    <w:rsid w:val="00503878"/>
    <w:rsid w:val="00525E72"/>
    <w:rsid w:val="005269C3"/>
    <w:rsid w:val="00531156"/>
    <w:rsid w:val="00534CE8"/>
    <w:rsid w:val="00550EAA"/>
    <w:rsid w:val="00555679"/>
    <w:rsid w:val="0056487A"/>
    <w:rsid w:val="00571F80"/>
    <w:rsid w:val="00572856"/>
    <w:rsid w:val="00583995"/>
    <w:rsid w:val="00594B34"/>
    <w:rsid w:val="005B63CE"/>
    <w:rsid w:val="005B776B"/>
    <w:rsid w:val="005C32F0"/>
    <w:rsid w:val="005C7C77"/>
    <w:rsid w:val="005D09D6"/>
    <w:rsid w:val="005D1F50"/>
    <w:rsid w:val="005E395C"/>
    <w:rsid w:val="005E6CC0"/>
    <w:rsid w:val="005F2667"/>
    <w:rsid w:val="00600E06"/>
    <w:rsid w:val="00605606"/>
    <w:rsid w:val="00605669"/>
    <w:rsid w:val="00606824"/>
    <w:rsid w:val="00612BC0"/>
    <w:rsid w:val="00612C24"/>
    <w:rsid w:val="00641EF8"/>
    <w:rsid w:val="006442D3"/>
    <w:rsid w:val="00645C8E"/>
    <w:rsid w:val="006470A1"/>
    <w:rsid w:val="0064779B"/>
    <w:rsid w:val="006502A7"/>
    <w:rsid w:val="00651DA9"/>
    <w:rsid w:val="00660596"/>
    <w:rsid w:val="006757F1"/>
    <w:rsid w:val="00675AF4"/>
    <w:rsid w:val="006A2C7B"/>
    <w:rsid w:val="006A2F74"/>
    <w:rsid w:val="006B1D3D"/>
    <w:rsid w:val="006B5C71"/>
    <w:rsid w:val="006B68EB"/>
    <w:rsid w:val="006C34C4"/>
    <w:rsid w:val="006C35A2"/>
    <w:rsid w:val="006C4399"/>
    <w:rsid w:val="006D4E2E"/>
    <w:rsid w:val="006E0D76"/>
    <w:rsid w:val="006E6E11"/>
    <w:rsid w:val="006F44C2"/>
    <w:rsid w:val="006F79A7"/>
    <w:rsid w:val="00701BEA"/>
    <w:rsid w:val="00704F08"/>
    <w:rsid w:val="007102F2"/>
    <w:rsid w:val="00721FEA"/>
    <w:rsid w:val="0073753F"/>
    <w:rsid w:val="007678A5"/>
    <w:rsid w:val="007803CC"/>
    <w:rsid w:val="00781D0E"/>
    <w:rsid w:val="00787A58"/>
    <w:rsid w:val="00790340"/>
    <w:rsid w:val="0079313D"/>
    <w:rsid w:val="007979C6"/>
    <w:rsid w:val="007A2126"/>
    <w:rsid w:val="007A711C"/>
    <w:rsid w:val="007D14CD"/>
    <w:rsid w:val="007D37A3"/>
    <w:rsid w:val="007D4938"/>
    <w:rsid w:val="007E1D7C"/>
    <w:rsid w:val="007F5345"/>
    <w:rsid w:val="007F71DB"/>
    <w:rsid w:val="00816077"/>
    <w:rsid w:val="008220F5"/>
    <w:rsid w:val="0082245D"/>
    <w:rsid w:val="008242F3"/>
    <w:rsid w:val="00842D5D"/>
    <w:rsid w:val="00846DA7"/>
    <w:rsid w:val="008474C9"/>
    <w:rsid w:val="00855185"/>
    <w:rsid w:val="0086253C"/>
    <w:rsid w:val="00863AC4"/>
    <w:rsid w:val="008712AB"/>
    <w:rsid w:val="0088108B"/>
    <w:rsid w:val="0089467D"/>
    <w:rsid w:val="008A44BB"/>
    <w:rsid w:val="008A688D"/>
    <w:rsid w:val="008B3F37"/>
    <w:rsid w:val="008C768E"/>
    <w:rsid w:val="008D223E"/>
    <w:rsid w:val="008D5557"/>
    <w:rsid w:val="008E3ABE"/>
    <w:rsid w:val="008E5E9F"/>
    <w:rsid w:val="00901F64"/>
    <w:rsid w:val="0090241D"/>
    <w:rsid w:val="00902A1D"/>
    <w:rsid w:val="00910BDF"/>
    <w:rsid w:val="00912630"/>
    <w:rsid w:val="0092013D"/>
    <w:rsid w:val="009226E6"/>
    <w:rsid w:val="00923AC8"/>
    <w:rsid w:val="00925889"/>
    <w:rsid w:val="00925B40"/>
    <w:rsid w:val="00930BE9"/>
    <w:rsid w:val="00931597"/>
    <w:rsid w:val="0093220E"/>
    <w:rsid w:val="00935654"/>
    <w:rsid w:val="0093612A"/>
    <w:rsid w:val="0093623A"/>
    <w:rsid w:val="009379E9"/>
    <w:rsid w:val="009446FD"/>
    <w:rsid w:val="009617B5"/>
    <w:rsid w:val="0096434E"/>
    <w:rsid w:val="00964BEF"/>
    <w:rsid w:val="0096501B"/>
    <w:rsid w:val="00965858"/>
    <w:rsid w:val="00965A19"/>
    <w:rsid w:val="009672C3"/>
    <w:rsid w:val="009764D9"/>
    <w:rsid w:val="009A1DB4"/>
    <w:rsid w:val="009A6C5B"/>
    <w:rsid w:val="009C5A3F"/>
    <w:rsid w:val="009E2C5E"/>
    <w:rsid w:val="009F630D"/>
    <w:rsid w:val="00A00D26"/>
    <w:rsid w:val="00A10FE8"/>
    <w:rsid w:val="00A12F7A"/>
    <w:rsid w:val="00A2642F"/>
    <w:rsid w:val="00A36600"/>
    <w:rsid w:val="00A419DF"/>
    <w:rsid w:val="00A52812"/>
    <w:rsid w:val="00A53E92"/>
    <w:rsid w:val="00A578A6"/>
    <w:rsid w:val="00A64DC8"/>
    <w:rsid w:val="00A71082"/>
    <w:rsid w:val="00AA75DD"/>
    <w:rsid w:val="00AB0657"/>
    <w:rsid w:val="00AB1287"/>
    <w:rsid w:val="00AB20D5"/>
    <w:rsid w:val="00AB24A1"/>
    <w:rsid w:val="00AB6BE5"/>
    <w:rsid w:val="00AE307C"/>
    <w:rsid w:val="00AE6AAC"/>
    <w:rsid w:val="00AF3618"/>
    <w:rsid w:val="00AF4A06"/>
    <w:rsid w:val="00AF4B7C"/>
    <w:rsid w:val="00B05951"/>
    <w:rsid w:val="00B11EA5"/>
    <w:rsid w:val="00B2235F"/>
    <w:rsid w:val="00B526DF"/>
    <w:rsid w:val="00B52D24"/>
    <w:rsid w:val="00B655B2"/>
    <w:rsid w:val="00B7542F"/>
    <w:rsid w:val="00B8537D"/>
    <w:rsid w:val="00B94294"/>
    <w:rsid w:val="00B97BFE"/>
    <w:rsid w:val="00BA2682"/>
    <w:rsid w:val="00BA2F98"/>
    <w:rsid w:val="00BB22BE"/>
    <w:rsid w:val="00BB6A43"/>
    <w:rsid w:val="00BB7AF4"/>
    <w:rsid w:val="00BC3859"/>
    <w:rsid w:val="00BC7839"/>
    <w:rsid w:val="00BD253A"/>
    <w:rsid w:val="00BD4E68"/>
    <w:rsid w:val="00BE395C"/>
    <w:rsid w:val="00BF5054"/>
    <w:rsid w:val="00C03E93"/>
    <w:rsid w:val="00C10DCF"/>
    <w:rsid w:val="00C27546"/>
    <w:rsid w:val="00C32C26"/>
    <w:rsid w:val="00C3652A"/>
    <w:rsid w:val="00C36D12"/>
    <w:rsid w:val="00C45DC5"/>
    <w:rsid w:val="00C51455"/>
    <w:rsid w:val="00C533BF"/>
    <w:rsid w:val="00C54AC1"/>
    <w:rsid w:val="00C61964"/>
    <w:rsid w:val="00C655DF"/>
    <w:rsid w:val="00C66FBC"/>
    <w:rsid w:val="00C831F8"/>
    <w:rsid w:val="00C96C46"/>
    <w:rsid w:val="00C97037"/>
    <w:rsid w:val="00CA6378"/>
    <w:rsid w:val="00CA69E3"/>
    <w:rsid w:val="00CB1D55"/>
    <w:rsid w:val="00CB61F0"/>
    <w:rsid w:val="00CD0ADD"/>
    <w:rsid w:val="00CD554A"/>
    <w:rsid w:val="00CD7373"/>
    <w:rsid w:val="00CE14C4"/>
    <w:rsid w:val="00CF0585"/>
    <w:rsid w:val="00CF0E5A"/>
    <w:rsid w:val="00CF3C93"/>
    <w:rsid w:val="00CF6869"/>
    <w:rsid w:val="00D212BB"/>
    <w:rsid w:val="00D2541D"/>
    <w:rsid w:val="00D26E39"/>
    <w:rsid w:val="00D34AAB"/>
    <w:rsid w:val="00D4369D"/>
    <w:rsid w:val="00D43DE3"/>
    <w:rsid w:val="00D471C5"/>
    <w:rsid w:val="00D52767"/>
    <w:rsid w:val="00D5526A"/>
    <w:rsid w:val="00D70926"/>
    <w:rsid w:val="00D70BC3"/>
    <w:rsid w:val="00D736D7"/>
    <w:rsid w:val="00D748F6"/>
    <w:rsid w:val="00D74B04"/>
    <w:rsid w:val="00D82669"/>
    <w:rsid w:val="00D86F1F"/>
    <w:rsid w:val="00D87028"/>
    <w:rsid w:val="00D94A95"/>
    <w:rsid w:val="00D9774B"/>
    <w:rsid w:val="00DA4109"/>
    <w:rsid w:val="00DA4DCA"/>
    <w:rsid w:val="00DB623F"/>
    <w:rsid w:val="00DF27E8"/>
    <w:rsid w:val="00DF2A2C"/>
    <w:rsid w:val="00DF6BDD"/>
    <w:rsid w:val="00E00A70"/>
    <w:rsid w:val="00E0220D"/>
    <w:rsid w:val="00E02305"/>
    <w:rsid w:val="00E13646"/>
    <w:rsid w:val="00E2056B"/>
    <w:rsid w:val="00E20956"/>
    <w:rsid w:val="00E20B79"/>
    <w:rsid w:val="00E36D2B"/>
    <w:rsid w:val="00E5247F"/>
    <w:rsid w:val="00E52B73"/>
    <w:rsid w:val="00E5411A"/>
    <w:rsid w:val="00E574BE"/>
    <w:rsid w:val="00E57E71"/>
    <w:rsid w:val="00E610CE"/>
    <w:rsid w:val="00E6640C"/>
    <w:rsid w:val="00E7478D"/>
    <w:rsid w:val="00E8036B"/>
    <w:rsid w:val="00E9276E"/>
    <w:rsid w:val="00E948FC"/>
    <w:rsid w:val="00E94B77"/>
    <w:rsid w:val="00EA2F61"/>
    <w:rsid w:val="00EA56C8"/>
    <w:rsid w:val="00EB4489"/>
    <w:rsid w:val="00ED132B"/>
    <w:rsid w:val="00ED5EF2"/>
    <w:rsid w:val="00ED7FAF"/>
    <w:rsid w:val="00EF0C56"/>
    <w:rsid w:val="00EF2402"/>
    <w:rsid w:val="00F03753"/>
    <w:rsid w:val="00F05193"/>
    <w:rsid w:val="00F077C1"/>
    <w:rsid w:val="00F17ED0"/>
    <w:rsid w:val="00F2204A"/>
    <w:rsid w:val="00F44A14"/>
    <w:rsid w:val="00F51823"/>
    <w:rsid w:val="00F52831"/>
    <w:rsid w:val="00F55B77"/>
    <w:rsid w:val="00F63CE7"/>
    <w:rsid w:val="00F72B2A"/>
    <w:rsid w:val="00F7526D"/>
    <w:rsid w:val="00F800AA"/>
    <w:rsid w:val="00F90DFB"/>
    <w:rsid w:val="00FA2789"/>
    <w:rsid w:val="00FC2B3B"/>
    <w:rsid w:val="00FC5388"/>
    <w:rsid w:val="00FC563E"/>
    <w:rsid w:val="00FD7355"/>
    <w:rsid w:val="00FD74BE"/>
    <w:rsid w:val="00FE0BB4"/>
    <w:rsid w:val="00FE1CE6"/>
    <w:rsid w:val="00FE35CE"/>
    <w:rsid w:val="00FE7732"/>
    <w:rsid w:val="00FF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5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1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5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8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8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aculdade de Medicina Veterinária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Ribeiro</dc:creator>
  <cp:lastModifiedBy>Rita Ribeiro</cp:lastModifiedBy>
  <cp:revision>7</cp:revision>
  <dcterms:created xsi:type="dcterms:W3CDTF">2015-04-15T09:28:00Z</dcterms:created>
  <dcterms:modified xsi:type="dcterms:W3CDTF">2015-07-16T14:29:00Z</dcterms:modified>
</cp:coreProperties>
</file>